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71A810" w14:textId="7C03213D" w:rsidR="00CA4023" w:rsidRPr="008E10CC" w:rsidRDefault="00CA4023">
      <w:pPr>
        <w:widowControl/>
        <w:jc w:val="left"/>
        <w:rPr>
          <w:rFonts w:ascii="Times New Roman" w:hAnsi="Times New Roman" w:cs="Times New Roman"/>
        </w:rPr>
      </w:pPr>
    </w:p>
    <w:tbl>
      <w:tblPr>
        <w:tblStyle w:val="a3"/>
        <w:tblW w:w="12941" w:type="dxa"/>
        <w:jc w:val="center"/>
        <w:tblLook w:val="04A0" w:firstRow="1" w:lastRow="0" w:firstColumn="1" w:lastColumn="0" w:noHBand="0" w:noVBand="1"/>
      </w:tblPr>
      <w:tblGrid>
        <w:gridCol w:w="1917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</w:tblGrid>
      <w:tr w:rsidR="00BA4FC0" w:rsidRPr="008E10CC" w14:paraId="25AE37EA" w14:textId="12D0BD9A" w:rsidTr="004F676B">
        <w:trPr>
          <w:trHeight w:val="227"/>
          <w:jc w:val="center"/>
        </w:trPr>
        <w:tc>
          <w:tcPr>
            <w:tcW w:w="1917" w:type="dxa"/>
            <w:shd w:val="clear" w:color="auto" w:fill="D9D9D9" w:themeFill="background1" w:themeFillShade="D9"/>
          </w:tcPr>
          <w:p w14:paraId="6E4D2096" w14:textId="4E36D6FF" w:rsidR="00BA4FC0" w:rsidRPr="008E10CC" w:rsidRDefault="00BA4FC0" w:rsidP="00BA4F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0" w:name="_Hlk174593177"/>
            <w:r w:rsidRPr="008E10CC">
              <w:rPr>
                <w:rFonts w:ascii="Times New Roman" w:hAnsi="Times New Roman" w:cs="Times New Roman"/>
                <w:b/>
                <w:bCs/>
              </w:rPr>
              <w:t>Location site</w:t>
            </w:r>
          </w:p>
        </w:tc>
        <w:tc>
          <w:tcPr>
            <w:tcW w:w="1378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0B841F7" w14:textId="4E05509D" w:rsidR="00BA4FC0" w:rsidRPr="008E10CC" w:rsidRDefault="00BA4FC0" w:rsidP="00BA4FC0">
            <w:pPr>
              <w:jc w:val="center"/>
              <w:rPr>
                <w:rFonts w:ascii="Times New Roman" w:hAnsi="Times New Roman" w:cs="Times New Roman"/>
              </w:rPr>
            </w:pPr>
            <w:r w:rsidRPr="008E10C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78" w:type="dxa"/>
            <w:gridSpan w:val="2"/>
            <w:shd w:val="clear" w:color="auto" w:fill="D9D9D9" w:themeFill="background1" w:themeFillShade="D9"/>
          </w:tcPr>
          <w:p w14:paraId="795F9DE4" w14:textId="66FE6C79" w:rsidR="00BA4FC0" w:rsidRPr="008E10CC" w:rsidRDefault="00BA4FC0" w:rsidP="00BA4FC0">
            <w:pPr>
              <w:jc w:val="center"/>
              <w:rPr>
                <w:rFonts w:ascii="Times New Roman" w:hAnsi="Times New Roman" w:cs="Times New Roman"/>
              </w:rPr>
            </w:pPr>
            <w:r w:rsidRPr="008E10CC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378" w:type="dxa"/>
            <w:gridSpan w:val="2"/>
            <w:shd w:val="clear" w:color="auto" w:fill="D9D9D9" w:themeFill="background1" w:themeFillShade="D9"/>
          </w:tcPr>
          <w:p w14:paraId="002C587D" w14:textId="6E5246FC" w:rsidR="00BA4FC0" w:rsidRPr="008E10CC" w:rsidRDefault="00BA4FC0" w:rsidP="00BA4FC0">
            <w:pPr>
              <w:jc w:val="center"/>
              <w:rPr>
                <w:rFonts w:ascii="Times New Roman" w:hAnsi="Times New Roman" w:cs="Times New Roman"/>
              </w:rPr>
            </w:pPr>
            <w:r w:rsidRPr="008E10C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78" w:type="dxa"/>
            <w:gridSpan w:val="2"/>
            <w:shd w:val="clear" w:color="auto" w:fill="D9D9D9" w:themeFill="background1" w:themeFillShade="D9"/>
          </w:tcPr>
          <w:p w14:paraId="19E7FDE8" w14:textId="76C21233" w:rsidR="00BA4FC0" w:rsidRPr="008E10CC" w:rsidRDefault="00BA4FC0" w:rsidP="00BA4FC0">
            <w:pPr>
              <w:jc w:val="center"/>
              <w:rPr>
                <w:rFonts w:ascii="Times New Roman" w:hAnsi="Times New Roman" w:cs="Times New Roman"/>
              </w:rPr>
            </w:pPr>
            <w:r w:rsidRPr="008E10CC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378" w:type="dxa"/>
            <w:gridSpan w:val="2"/>
            <w:shd w:val="clear" w:color="auto" w:fill="D9D9D9" w:themeFill="background1" w:themeFillShade="D9"/>
          </w:tcPr>
          <w:p w14:paraId="1875EAA9" w14:textId="75A03E41" w:rsidR="00BA4FC0" w:rsidRPr="008E10CC" w:rsidRDefault="00BA4FC0" w:rsidP="00BA4FC0">
            <w:pPr>
              <w:jc w:val="center"/>
              <w:rPr>
                <w:rFonts w:ascii="Times New Roman" w:hAnsi="Times New Roman" w:cs="Times New Roman"/>
              </w:rPr>
            </w:pPr>
            <w:r w:rsidRPr="008E10CC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378" w:type="dxa"/>
            <w:gridSpan w:val="2"/>
            <w:shd w:val="clear" w:color="auto" w:fill="D9D9D9" w:themeFill="background1" w:themeFillShade="D9"/>
          </w:tcPr>
          <w:p w14:paraId="7EB80917" w14:textId="1F812E04" w:rsidR="00BA4FC0" w:rsidRPr="008E10CC" w:rsidRDefault="00BA4FC0" w:rsidP="00BA4FC0">
            <w:pPr>
              <w:jc w:val="center"/>
              <w:rPr>
                <w:rFonts w:ascii="Times New Roman" w:hAnsi="Times New Roman" w:cs="Times New Roman"/>
              </w:rPr>
            </w:pPr>
            <w:r w:rsidRPr="008E10C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378" w:type="dxa"/>
            <w:gridSpan w:val="2"/>
            <w:shd w:val="clear" w:color="auto" w:fill="D9D9D9" w:themeFill="background1" w:themeFillShade="D9"/>
          </w:tcPr>
          <w:p w14:paraId="7541C44B" w14:textId="39CF003B" w:rsidR="00BA4FC0" w:rsidRPr="008E10CC" w:rsidRDefault="00BA4FC0" w:rsidP="00BA4FC0">
            <w:pPr>
              <w:jc w:val="center"/>
              <w:rPr>
                <w:rFonts w:ascii="Times New Roman" w:hAnsi="Times New Roman" w:cs="Times New Roman"/>
              </w:rPr>
            </w:pPr>
            <w:r w:rsidRPr="008E10C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378" w:type="dxa"/>
            <w:gridSpan w:val="2"/>
            <w:shd w:val="clear" w:color="auto" w:fill="D9D9D9" w:themeFill="background1" w:themeFillShade="D9"/>
          </w:tcPr>
          <w:p w14:paraId="771464B5" w14:textId="5548BACA" w:rsidR="00BA4FC0" w:rsidRPr="008E10CC" w:rsidRDefault="00BA4FC0" w:rsidP="00BA4FC0">
            <w:pPr>
              <w:jc w:val="center"/>
              <w:rPr>
                <w:rFonts w:ascii="Times New Roman" w:hAnsi="Times New Roman" w:cs="Times New Roman"/>
              </w:rPr>
            </w:pPr>
            <w:r w:rsidRPr="008E10CC">
              <w:rPr>
                <w:rFonts w:ascii="Times New Roman" w:hAnsi="Times New Roman" w:cs="Times New Roman"/>
              </w:rPr>
              <w:t>H</w:t>
            </w:r>
          </w:p>
        </w:tc>
      </w:tr>
      <w:tr w:rsidR="004F676B" w:rsidRPr="008E10CC" w14:paraId="27C05EBE" w14:textId="2A7E37A2" w:rsidTr="004F676B">
        <w:trPr>
          <w:trHeight w:val="227"/>
          <w:jc w:val="center"/>
        </w:trPr>
        <w:tc>
          <w:tcPr>
            <w:tcW w:w="1917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7ABA025" w14:textId="77777777" w:rsidR="00BA4FC0" w:rsidRPr="008E10CC" w:rsidRDefault="00BA4FC0" w:rsidP="00BA4F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4C94917" w14:textId="7E658180" w:rsidR="00BA4FC0" w:rsidRPr="008E10CC" w:rsidRDefault="00BA4FC0" w:rsidP="00BA4FC0">
            <w:pPr>
              <w:jc w:val="center"/>
              <w:rPr>
                <w:rFonts w:ascii="Times New Roman" w:hAnsi="Times New Roman" w:cs="Times New Roman"/>
              </w:rPr>
            </w:pPr>
            <w:r w:rsidRPr="008E10CC">
              <w:rPr>
                <w:rFonts w:ascii="Times New Roman" w:hAnsi="Times New Roman" w:cs="Times New Roman"/>
              </w:rPr>
              <w:t>LI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E2B82A8" w14:textId="295F6CEE" w:rsidR="00BA4FC0" w:rsidRPr="008E10CC" w:rsidRDefault="00BA4FC0" w:rsidP="00BA4FC0">
            <w:pPr>
              <w:jc w:val="center"/>
              <w:rPr>
                <w:rFonts w:ascii="Times New Roman" w:hAnsi="Times New Roman" w:cs="Times New Roman"/>
              </w:rPr>
            </w:pPr>
            <w:r w:rsidRPr="008E10CC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689" w:type="dxa"/>
            <w:tcBorders>
              <w:left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FE2FDB5" w14:textId="4D273B66" w:rsidR="00BA4FC0" w:rsidRPr="008E10CC" w:rsidRDefault="00BA4FC0" w:rsidP="00BA4FC0">
            <w:pPr>
              <w:jc w:val="center"/>
              <w:rPr>
                <w:rFonts w:ascii="Times New Roman" w:hAnsi="Times New Roman" w:cs="Times New Roman"/>
              </w:rPr>
            </w:pPr>
            <w:r w:rsidRPr="008E10CC">
              <w:rPr>
                <w:rFonts w:ascii="Times New Roman" w:hAnsi="Times New Roman" w:cs="Times New Roman"/>
              </w:rPr>
              <w:t>LI</w:t>
            </w:r>
          </w:p>
        </w:tc>
        <w:tc>
          <w:tcPr>
            <w:tcW w:w="689" w:type="dxa"/>
            <w:tcBorders>
              <w:left w:val="nil"/>
            </w:tcBorders>
            <w:shd w:val="clear" w:color="auto" w:fill="D9D9D9" w:themeFill="background1" w:themeFillShade="D9"/>
          </w:tcPr>
          <w:p w14:paraId="7640515A" w14:textId="31374B35" w:rsidR="00BA4FC0" w:rsidRPr="008E10CC" w:rsidRDefault="00BA4FC0" w:rsidP="00BA4FC0">
            <w:pPr>
              <w:jc w:val="center"/>
              <w:rPr>
                <w:rFonts w:ascii="Times New Roman" w:hAnsi="Times New Roman" w:cs="Times New Roman"/>
              </w:rPr>
            </w:pPr>
            <w:r w:rsidRPr="008E10CC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689" w:type="dxa"/>
            <w:shd w:val="clear" w:color="auto" w:fill="D9D9D9" w:themeFill="background1" w:themeFillShade="D9"/>
          </w:tcPr>
          <w:p w14:paraId="10FE0C7F" w14:textId="6232ABAD" w:rsidR="00BA4FC0" w:rsidRPr="008E10CC" w:rsidRDefault="00BA4FC0" w:rsidP="00BA4FC0">
            <w:pPr>
              <w:jc w:val="center"/>
              <w:rPr>
                <w:rFonts w:ascii="Times New Roman" w:hAnsi="Times New Roman" w:cs="Times New Roman"/>
              </w:rPr>
            </w:pPr>
            <w:r w:rsidRPr="008E10CC">
              <w:rPr>
                <w:rFonts w:ascii="Times New Roman" w:hAnsi="Times New Roman" w:cs="Times New Roman"/>
              </w:rPr>
              <w:t>LI</w:t>
            </w:r>
          </w:p>
        </w:tc>
        <w:tc>
          <w:tcPr>
            <w:tcW w:w="689" w:type="dxa"/>
            <w:shd w:val="clear" w:color="auto" w:fill="D9D9D9" w:themeFill="background1" w:themeFillShade="D9"/>
          </w:tcPr>
          <w:p w14:paraId="7D3226F8" w14:textId="4CF0F2F3" w:rsidR="00BA4FC0" w:rsidRPr="008E10CC" w:rsidRDefault="00BA4FC0" w:rsidP="00BA4FC0">
            <w:pPr>
              <w:jc w:val="center"/>
              <w:rPr>
                <w:rFonts w:ascii="Times New Roman" w:hAnsi="Times New Roman" w:cs="Times New Roman"/>
              </w:rPr>
            </w:pPr>
            <w:r w:rsidRPr="008E10CC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689" w:type="dxa"/>
            <w:shd w:val="clear" w:color="auto" w:fill="D9D9D9" w:themeFill="background1" w:themeFillShade="D9"/>
          </w:tcPr>
          <w:p w14:paraId="080DF933" w14:textId="52A52BB8" w:rsidR="00BA4FC0" w:rsidRPr="008E10CC" w:rsidRDefault="00BA4FC0" w:rsidP="00BA4FC0">
            <w:pPr>
              <w:jc w:val="center"/>
              <w:rPr>
                <w:rFonts w:ascii="Times New Roman" w:hAnsi="Times New Roman" w:cs="Times New Roman"/>
              </w:rPr>
            </w:pPr>
            <w:r w:rsidRPr="008E10CC">
              <w:rPr>
                <w:rFonts w:ascii="Times New Roman" w:hAnsi="Times New Roman" w:cs="Times New Roman"/>
              </w:rPr>
              <w:t>LI</w:t>
            </w:r>
          </w:p>
        </w:tc>
        <w:tc>
          <w:tcPr>
            <w:tcW w:w="689" w:type="dxa"/>
            <w:shd w:val="clear" w:color="auto" w:fill="D9D9D9" w:themeFill="background1" w:themeFillShade="D9"/>
          </w:tcPr>
          <w:p w14:paraId="1B1DCBCF" w14:textId="258B0AB6" w:rsidR="00BA4FC0" w:rsidRPr="008E10CC" w:rsidRDefault="00BA4FC0" w:rsidP="00BA4FC0">
            <w:pPr>
              <w:jc w:val="center"/>
              <w:rPr>
                <w:rFonts w:ascii="Times New Roman" w:hAnsi="Times New Roman" w:cs="Times New Roman"/>
              </w:rPr>
            </w:pPr>
            <w:r w:rsidRPr="008E10CC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689" w:type="dxa"/>
            <w:shd w:val="clear" w:color="auto" w:fill="D9D9D9" w:themeFill="background1" w:themeFillShade="D9"/>
          </w:tcPr>
          <w:p w14:paraId="6120731A" w14:textId="6226ABED" w:rsidR="00BA4FC0" w:rsidRPr="008E10CC" w:rsidRDefault="00BA4FC0" w:rsidP="00BA4FC0">
            <w:pPr>
              <w:jc w:val="center"/>
              <w:rPr>
                <w:rFonts w:ascii="Times New Roman" w:hAnsi="Times New Roman" w:cs="Times New Roman"/>
              </w:rPr>
            </w:pPr>
            <w:r w:rsidRPr="008E10CC">
              <w:rPr>
                <w:rFonts w:ascii="Times New Roman" w:hAnsi="Times New Roman" w:cs="Times New Roman"/>
              </w:rPr>
              <w:t>LI</w:t>
            </w:r>
          </w:p>
        </w:tc>
        <w:tc>
          <w:tcPr>
            <w:tcW w:w="689" w:type="dxa"/>
            <w:shd w:val="clear" w:color="auto" w:fill="D9D9D9" w:themeFill="background1" w:themeFillShade="D9"/>
          </w:tcPr>
          <w:p w14:paraId="34ECA169" w14:textId="009E8BB4" w:rsidR="00BA4FC0" w:rsidRPr="008E10CC" w:rsidRDefault="00BA4FC0" w:rsidP="00BA4FC0">
            <w:pPr>
              <w:jc w:val="center"/>
              <w:rPr>
                <w:rFonts w:ascii="Times New Roman" w:hAnsi="Times New Roman" w:cs="Times New Roman"/>
              </w:rPr>
            </w:pPr>
            <w:r w:rsidRPr="008E10CC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689" w:type="dxa"/>
            <w:shd w:val="clear" w:color="auto" w:fill="D9D9D9" w:themeFill="background1" w:themeFillShade="D9"/>
          </w:tcPr>
          <w:p w14:paraId="74F9015F" w14:textId="5D621B61" w:rsidR="00BA4FC0" w:rsidRPr="008E10CC" w:rsidRDefault="00BA4FC0" w:rsidP="00BA4FC0">
            <w:pPr>
              <w:jc w:val="center"/>
              <w:rPr>
                <w:rFonts w:ascii="Times New Roman" w:hAnsi="Times New Roman" w:cs="Times New Roman"/>
              </w:rPr>
            </w:pPr>
            <w:r w:rsidRPr="008E10CC">
              <w:rPr>
                <w:rFonts w:ascii="Times New Roman" w:hAnsi="Times New Roman" w:cs="Times New Roman"/>
              </w:rPr>
              <w:t>LI</w:t>
            </w:r>
          </w:p>
        </w:tc>
        <w:tc>
          <w:tcPr>
            <w:tcW w:w="689" w:type="dxa"/>
            <w:shd w:val="clear" w:color="auto" w:fill="D9D9D9" w:themeFill="background1" w:themeFillShade="D9"/>
          </w:tcPr>
          <w:p w14:paraId="0FB69D9D" w14:textId="17C151C7" w:rsidR="00BA4FC0" w:rsidRPr="008E10CC" w:rsidRDefault="00BA4FC0" w:rsidP="00BA4FC0">
            <w:pPr>
              <w:jc w:val="center"/>
              <w:rPr>
                <w:rFonts w:ascii="Times New Roman" w:hAnsi="Times New Roman" w:cs="Times New Roman"/>
              </w:rPr>
            </w:pPr>
            <w:r w:rsidRPr="008E10CC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689" w:type="dxa"/>
            <w:tcBorders>
              <w:right w:val="nil"/>
            </w:tcBorders>
            <w:shd w:val="clear" w:color="auto" w:fill="D9D9D9" w:themeFill="background1" w:themeFillShade="D9"/>
          </w:tcPr>
          <w:p w14:paraId="1C7DE03C" w14:textId="63C829F2" w:rsidR="00BA4FC0" w:rsidRPr="008E10CC" w:rsidRDefault="00BA4FC0" w:rsidP="00BA4FC0">
            <w:pPr>
              <w:jc w:val="center"/>
              <w:rPr>
                <w:rFonts w:ascii="Times New Roman" w:hAnsi="Times New Roman" w:cs="Times New Roman"/>
              </w:rPr>
            </w:pPr>
            <w:r w:rsidRPr="008E10CC">
              <w:rPr>
                <w:rFonts w:ascii="Times New Roman" w:hAnsi="Times New Roman" w:cs="Times New Roman"/>
              </w:rPr>
              <w:t>LI</w:t>
            </w:r>
          </w:p>
        </w:tc>
        <w:tc>
          <w:tcPr>
            <w:tcW w:w="689" w:type="dxa"/>
            <w:tcBorders>
              <w:left w:val="nil"/>
            </w:tcBorders>
            <w:shd w:val="clear" w:color="auto" w:fill="D9D9D9" w:themeFill="background1" w:themeFillShade="D9"/>
          </w:tcPr>
          <w:p w14:paraId="24101F10" w14:textId="416D3B1F" w:rsidR="00BA4FC0" w:rsidRPr="008E10CC" w:rsidRDefault="00BA4FC0" w:rsidP="00BA4FC0">
            <w:pPr>
              <w:jc w:val="center"/>
              <w:rPr>
                <w:rFonts w:ascii="Times New Roman" w:hAnsi="Times New Roman" w:cs="Times New Roman"/>
              </w:rPr>
            </w:pPr>
            <w:r w:rsidRPr="008E10CC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689" w:type="dxa"/>
            <w:tcBorders>
              <w:right w:val="nil"/>
            </w:tcBorders>
            <w:shd w:val="clear" w:color="auto" w:fill="D9D9D9" w:themeFill="background1" w:themeFillShade="D9"/>
          </w:tcPr>
          <w:p w14:paraId="1984644F" w14:textId="1141F100" w:rsidR="00BA4FC0" w:rsidRPr="008E10CC" w:rsidRDefault="00BA4FC0" w:rsidP="00BA4FC0">
            <w:pPr>
              <w:jc w:val="center"/>
              <w:rPr>
                <w:rFonts w:ascii="Times New Roman" w:hAnsi="Times New Roman" w:cs="Times New Roman"/>
              </w:rPr>
            </w:pPr>
            <w:r w:rsidRPr="008E10CC">
              <w:rPr>
                <w:rFonts w:ascii="Times New Roman" w:hAnsi="Times New Roman" w:cs="Times New Roman"/>
              </w:rPr>
              <w:t>LI</w:t>
            </w:r>
          </w:p>
        </w:tc>
        <w:tc>
          <w:tcPr>
            <w:tcW w:w="689" w:type="dxa"/>
            <w:tcBorders>
              <w:left w:val="nil"/>
            </w:tcBorders>
            <w:shd w:val="clear" w:color="auto" w:fill="D9D9D9" w:themeFill="background1" w:themeFillShade="D9"/>
          </w:tcPr>
          <w:p w14:paraId="0708E6B8" w14:textId="5D37CC06" w:rsidR="00BA4FC0" w:rsidRPr="008E10CC" w:rsidRDefault="00BA4FC0" w:rsidP="00BA4FC0">
            <w:pPr>
              <w:jc w:val="center"/>
              <w:rPr>
                <w:rFonts w:ascii="Times New Roman" w:hAnsi="Times New Roman" w:cs="Times New Roman"/>
              </w:rPr>
            </w:pPr>
            <w:r w:rsidRPr="008E10CC">
              <w:rPr>
                <w:rFonts w:ascii="Times New Roman" w:hAnsi="Times New Roman" w:cs="Times New Roman"/>
              </w:rPr>
              <w:t>GI</w:t>
            </w:r>
          </w:p>
        </w:tc>
      </w:tr>
      <w:tr w:rsidR="004F676B" w:rsidRPr="008E10CC" w14:paraId="3B4CA476" w14:textId="77777777" w:rsidTr="004F676B">
        <w:trPr>
          <w:trHeight w:val="227"/>
          <w:jc w:val="center"/>
        </w:trPr>
        <w:tc>
          <w:tcPr>
            <w:tcW w:w="1917" w:type="dxa"/>
            <w:tcBorders>
              <w:bottom w:val="single" w:sz="4" w:space="0" w:color="auto"/>
            </w:tcBorders>
          </w:tcPr>
          <w:p w14:paraId="1FA3B33F" w14:textId="11F5E8FD" w:rsidR="004F676B" w:rsidRDefault="004F676B" w:rsidP="004F67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itial</w:t>
            </w:r>
            <w:r>
              <w:rPr>
                <w:rFonts w:ascii="Times New Roman" w:hAnsi="Times New Roman" w:cs="Times New Roman" w:hint="eastAsia"/>
              </w:rPr>
              <w:t xml:space="preserve"> impedance</w:t>
            </w:r>
          </w:p>
          <w:p w14:paraId="3B0581CB" w14:textId="00427E5A" w:rsidR="004F676B" w:rsidRPr="008E10CC" w:rsidRDefault="004F676B" w:rsidP="004F67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ohm)</w:t>
            </w:r>
          </w:p>
        </w:tc>
        <w:tc>
          <w:tcPr>
            <w:tcW w:w="689" w:type="dxa"/>
            <w:tcBorders>
              <w:bottom w:val="single" w:sz="4" w:space="0" w:color="auto"/>
              <w:right w:val="nil"/>
            </w:tcBorders>
          </w:tcPr>
          <w:p w14:paraId="5D511685" w14:textId="07A51E51" w:rsidR="009C665A" w:rsidRPr="008E10CC" w:rsidRDefault="004F676B" w:rsidP="00BA4F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1.9</w:t>
            </w:r>
          </w:p>
        </w:tc>
        <w:tc>
          <w:tcPr>
            <w:tcW w:w="689" w:type="dxa"/>
            <w:tcBorders>
              <w:left w:val="nil"/>
              <w:bottom w:val="single" w:sz="4" w:space="0" w:color="auto"/>
            </w:tcBorders>
          </w:tcPr>
          <w:p w14:paraId="0AD9DAFD" w14:textId="02F86A59" w:rsidR="009C665A" w:rsidRDefault="004F676B" w:rsidP="00BA4F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8.1</w:t>
            </w:r>
          </w:p>
        </w:tc>
        <w:tc>
          <w:tcPr>
            <w:tcW w:w="689" w:type="dxa"/>
            <w:tcBorders>
              <w:bottom w:val="single" w:sz="4" w:space="0" w:color="auto"/>
              <w:right w:val="nil"/>
            </w:tcBorders>
          </w:tcPr>
          <w:p w14:paraId="62B2DA40" w14:textId="4E788187" w:rsidR="009C665A" w:rsidRPr="008E10CC" w:rsidRDefault="004F676B" w:rsidP="00BA4F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7.5</w:t>
            </w:r>
          </w:p>
        </w:tc>
        <w:tc>
          <w:tcPr>
            <w:tcW w:w="689" w:type="dxa"/>
            <w:tcBorders>
              <w:left w:val="nil"/>
              <w:bottom w:val="single" w:sz="4" w:space="0" w:color="auto"/>
            </w:tcBorders>
          </w:tcPr>
          <w:p w14:paraId="026BA7E3" w14:textId="45BE2A4A" w:rsidR="009C665A" w:rsidRDefault="004F676B" w:rsidP="00BA4F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8.5</w:t>
            </w: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14:paraId="771472BF" w14:textId="01C2CB78" w:rsidR="009C665A" w:rsidRPr="008E10CC" w:rsidRDefault="004F676B" w:rsidP="00BA4F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4.2</w:t>
            </w: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14:paraId="66830DEF" w14:textId="7042069A" w:rsidR="009C665A" w:rsidRDefault="004F676B" w:rsidP="00BA4F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9.8</w:t>
            </w: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14:paraId="4CBA8707" w14:textId="23CA0F97" w:rsidR="009C665A" w:rsidRPr="008E10CC" w:rsidRDefault="004F676B" w:rsidP="00BA4F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9.1</w:t>
            </w: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14:paraId="2ADB0564" w14:textId="3EAE015E" w:rsidR="009C665A" w:rsidRDefault="004F676B" w:rsidP="00FD7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9.0</w:t>
            </w: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14:paraId="2F6A8BBF" w14:textId="495FA10A" w:rsidR="009C665A" w:rsidRPr="008E10CC" w:rsidRDefault="004F676B" w:rsidP="00BA4F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7.3</w:t>
            </w: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14:paraId="257FDDA1" w14:textId="36C5F1B5" w:rsidR="009C665A" w:rsidRDefault="004F676B" w:rsidP="00BA4F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7.3</w:t>
            </w: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14:paraId="356628A7" w14:textId="6FA011C0" w:rsidR="009C665A" w:rsidRDefault="004F676B" w:rsidP="00BA4F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3.4</w:t>
            </w: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14:paraId="2B326D3B" w14:textId="44D3D173" w:rsidR="009C665A" w:rsidRDefault="004F676B" w:rsidP="00BA4F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4.8</w:t>
            </w:r>
          </w:p>
        </w:tc>
        <w:tc>
          <w:tcPr>
            <w:tcW w:w="689" w:type="dxa"/>
            <w:tcBorders>
              <w:bottom w:val="single" w:sz="4" w:space="0" w:color="auto"/>
              <w:right w:val="nil"/>
            </w:tcBorders>
          </w:tcPr>
          <w:p w14:paraId="48952CC0" w14:textId="618F86D4" w:rsidR="009C665A" w:rsidRPr="008E10CC" w:rsidRDefault="004F676B" w:rsidP="00BA4F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0.8</w:t>
            </w:r>
          </w:p>
        </w:tc>
        <w:tc>
          <w:tcPr>
            <w:tcW w:w="689" w:type="dxa"/>
            <w:tcBorders>
              <w:left w:val="nil"/>
              <w:bottom w:val="single" w:sz="4" w:space="0" w:color="auto"/>
            </w:tcBorders>
          </w:tcPr>
          <w:p w14:paraId="1DE2A40F" w14:textId="58484DB6" w:rsidR="009C665A" w:rsidRDefault="004F676B" w:rsidP="00BA4F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9.2</w:t>
            </w:r>
          </w:p>
        </w:tc>
        <w:tc>
          <w:tcPr>
            <w:tcW w:w="689" w:type="dxa"/>
            <w:tcBorders>
              <w:bottom w:val="single" w:sz="4" w:space="0" w:color="auto"/>
              <w:right w:val="nil"/>
            </w:tcBorders>
          </w:tcPr>
          <w:p w14:paraId="1ABC92EB" w14:textId="5F33F1E7" w:rsidR="009C665A" w:rsidRDefault="004F676B" w:rsidP="00BA4F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7.6</w:t>
            </w:r>
          </w:p>
        </w:tc>
        <w:tc>
          <w:tcPr>
            <w:tcW w:w="689" w:type="dxa"/>
            <w:tcBorders>
              <w:left w:val="nil"/>
              <w:bottom w:val="single" w:sz="4" w:space="0" w:color="auto"/>
            </w:tcBorders>
          </w:tcPr>
          <w:p w14:paraId="4F5CEF14" w14:textId="016122CC" w:rsidR="009C665A" w:rsidRDefault="004F676B" w:rsidP="00BA4F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7.9</w:t>
            </w:r>
          </w:p>
        </w:tc>
      </w:tr>
      <w:tr w:rsidR="004F676B" w:rsidRPr="008E10CC" w14:paraId="6CC1BE7D" w14:textId="2783C1DB" w:rsidTr="004F676B">
        <w:trPr>
          <w:trHeight w:val="227"/>
          <w:jc w:val="center"/>
        </w:trPr>
        <w:tc>
          <w:tcPr>
            <w:tcW w:w="1917" w:type="dxa"/>
            <w:tcBorders>
              <w:bottom w:val="single" w:sz="4" w:space="0" w:color="auto"/>
            </w:tcBorders>
          </w:tcPr>
          <w:p w14:paraId="0C4175FF" w14:textId="77777777" w:rsidR="004F676B" w:rsidRDefault="00BA4FC0" w:rsidP="00EB489D">
            <w:pPr>
              <w:jc w:val="center"/>
              <w:rPr>
                <w:rFonts w:ascii="Times New Roman" w:hAnsi="Times New Roman" w:cs="Times New Roman"/>
              </w:rPr>
            </w:pPr>
            <w:r w:rsidRPr="008E10CC">
              <w:rPr>
                <w:rFonts w:ascii="Times New Roman" w:hAnsi="Times New Roman" w:cs="Times New Roman"/>
              </w:rPr>
              <w:t xml:space="preserve">Impedance </w:t>
            </w:r>
            <w:proofErr w:type="gramStart"/>
            <w:r w:rsidRPr="008E10CC">
              <w:rPr>
                <w:rFonts w:ascii="Times New Roman" w:hAnsi="Times New Roman" w:cs="Times New Roman"/>
              </w:rPr>
              <w:t>drop</w:t>
            </w:r>
            <w:proofErr w:type="gramEnd"/>
          </w:p>
          <w:p w14:paraId="51491297" w14:textId="0237C8AB" w:rsidR="00BA4FC0" w:rsidRPr="008E10CC" w:rsidRDefault="004F676B" w:rsidP="00EB48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ohm)</w:t>
            </w:r>
          </w:p>
        </w:tc>
        <w:tc>
          <w:tcPr>
            <w:tcW w:w="689" w:type="dxa"/>
            <w:tcBorders>
              <w:bottom w:val="single" w:sz="4" w:space="0" w:color="auto"/>
              <w:right w:val="nil"/>
            </w:tcBorders>
          </w:tcPr>
          <w:p w14:paraId="4D66752D" w14:textId="0C1E9F5A" w:rsidR="00BA4FC0" w:rsidRPr="008E10CC" w:rsidRDefault="004F676B" w:rsidP="00BA4F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.5</w:t>
            </w:r>
          </w:p>
        </w:tc>
        <w:tc>
          <w:tcPr>
            <w:tcW w:w="689" w:type="dxa"/>
            <w:tcBorders>
              <w:left w:val="nil"/>
              <w:bottom w:val="single" w:sz="4" w:space="0" w:color="auto"/>
            </w:tcBorders>
          </w:tcPr>
          <w:p w14:paraId="6EAA306A" w14:textId="6AEDA525" w:rsidR="00BA4FC0" w:rsidRPr="008E10CC" w:rsidRDefault="00960810" w:rsidP="00BA4F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3</w:t>
            </w:r>
          </w:p>
        </w:tc>
        <w:tc>
          <w:tcPr>
            <w:tcW w:w="689" w:type="dxa"/>
            <w:tcBorders>
              <w:bottom w:val="single" w:sz="4" w:space="0" w:color="auto"/>
              <w:right w:val="nil"/>
            </w:tcBorders>
          </w:tcPr>
          <w:p w14:paraId="2388144B" w14:textId="2ED0957A" w:rsidR="00BA4FC0" w:rsidRPr="008E10CC" w:rsidRDefault="00960810" w:rsidP="00BA4F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.1</w:t>
            </w:r>
          </w:p>
        </w:tc>
        <w:tc>
          <w:tcPr>
            <w:tcW w:w="689" w:type="dxa"/>
            <w:tcBorders>
              <w:left w:val="nil"/>
              <w:bottom w:val="single" w:sz="4" w:space="0" w:color="auto"/>
            </w:tcBorders>
          </w:tcPr>
          <w:p w14:paraId="6E63FB73" w14:textId="13FA7EB5" w:rsidR="00BA4FC0" w:rsidRPr="008E10CC" w:rsidRDefault="00960810" w:rsidP="00BA4F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7</w:t>
            </w: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14:paraId="2B015396" w14:textId="035F2DEC" w:rsidR="00BA4FC0" w:rsidRPr="008E10CC" w:rsidRDefault="00960810" w:rsidP="00BA4F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.6</w:t>
            </w: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14:paraId="6CF078A2" w14:textId="720FB7ED" w:rsidR="00BA4FC0" w:rsidRPr="008E10CC" w:rsidRDefault="00960810" w:rsidP="00BA4F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4</w:t>
            </w: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14:paraId="6050C234" w14:textId="4971D247" w:rsidR="00BA4FC0" w:rsidRPr="008E10CC" w:rsidRDefault="00960810" w:rsidP="00BA4F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.7</w:t>
            </w: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14:paraId="15373F8D" w14:textId="09D8C4AA" w:rsidR="00FD7882" w:rsidRPr="008E10CC" w:rsidRDefault="00960810" w:rsidP="00960810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3</w:t>
            </w: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14:paraId="038DC4F7" w14:textId="31B29A14" w:rsidR="00BA4FC0" w:rsidRPr="008E10CC" w:rsidRDefault="00960810" w:rsidP="00BA4F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.3</w:t>
            </w: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14:paraId="70C9E8CE" w14:textId="15B7151B" w:rsidR="00BA4FC0" w:rsidRPr="008E10CC" w:rsidRDefault="00960810" w:rsidP="00BA4F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0</w:t>
            </w: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14:paraId="0CF52611" w14:textId="7855E7CB" w:rsidR="00BA4FC0" w:rsidRPr="008E10CC" w:rsidRDefault="00960810" w:rsidP="00BA4F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.6</w:t>
            </w: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14:paraId="33C21DFD" w14:textId="639EF2C4" w:rsidR="00BA4FC0" w:rsidRPr="008E10CC" w:rsidRDefault="00960810" w:rsidP="00BA4F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0</w:t>
            </w:r>
          </w:p>
        </w:tc>
        <w:tc>
          <w:tcPr>
            <w:tcW w:w="689" w:type="dxa"/>
            <w:tcBorders>
              <w:bottom w:val="single" w:sz="4" w:space="0" w:color="auto"/>
              <w:right w:val="nil"/>
            </w:tcBorders>
          </w:tcPr>
          <w:p w14:paraId="0CB25B2C" w14:textId="233BA199" w:rsidR="00BA4FC0" w:rsidRPr="008E10CC" w:rsidRDefault="00960810" w:rsidP="00BA4F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.7</w:t>
            </w:r>
          </w:p>
        </w:tc>
        <w:tc>
          <w:tcPr>
            <w:tcW w:w="689" w:type="dxa"/>
            <w:tcBorders>
              <w:left w:val="nil"/>
              <w:bottom w:val="single" w:sz="4" w:space="0" w:color="auto"/>
            </w:tcBorders>
          </w:tcPr>
          <w:p w14:paraId="31606C25" w14:textId="4AFEF413" w:rsidR="00BA4FC0" w:rsidRPr="008E10CC" w:rsidRDefault="00960810" w:rsidP="00BA4F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7</w:t>
            </w:r>
          </w:p>
        </w:tc>
        <w:tc>
          <w:tcPr>
            <w:tcW w:w="689" w:type="dxa"/>
            <w:tcBorders>
              <w:bottom w:val="single" w:sz="4" w:space="0" w:color="auto"/>
              <w:right w:val="nil"/>
            </w:tcBorders>
          </w:tcPr>
          <w:p w14:paraId="358A297D" w14:textId="0F30A5C2" w:rsidR="00BA4FC0" w:rsidRPr="008E10CC" w:rsidRDefault="00960810" w:rsidP="00BA4F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.6</w:t>
            </w:r>
          </w:p>
        </w:tc>
        <w:tc>
          <w:tcPr>
            <w:tcW w:w="689" w:type="dxa"/>
            <w:tcBorders>
              <w:left w:val="nil"/>
              <w:bottom w:val="single" w:sz="4" w:space="0" w:color="auto"/>
            </w:tcBorders>
          </w:tcPr>
          <w:p w14:paraId="10665DC8" w14:textId="67CE7189" w:rsidR="00BA4FC0" w:rsidRPr="008E10CC" w:rsidRDefault="00960810" w:rsidP="00BA4F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5</w:t>
            </w:r>
          </w:p>
        </w:tc>
      </w:tr>
      <w:tr w:rsidR="004F676B" w:rsidRPr="008E10CC" w14:paraId="24BA8D35" w14:textId="0AF99A44" w:rsidTr="004F676B">
        <w:trPr>
          <w:trHeight w:val="227"/>
          <w:jc w:val="center"/>
        </w:trPr>
        <w:tc>
          <w:tcPr>
            <w:tcW w:w="1917" w:type="dxa"/>
          </w:tcPr>
          <w:p w14:paraId="30047B13" w14:textId="77777777" w:rsidR="00BA4FC0" w:rsidRDefault="00BA4FC0" w:rsidP="00EB489D">
            <w:pPr>
              <w:jc w:val="center"/>
              <w:rPr>
                <w:rFonts w:ascii="Times New Roman" w:hAnsi="Times New Roman" w:cs="Times New Roman"/>
              </w:rPr>
            </w:pPr>
            <w:r w:rsidRPr="008E10CC">
              <w:rPr>
                <w:rFonts w:ascii="Times New Roman" w:hAnsi="Times New Roman" w:cs="Times New Roman"/>
              </w:rPr>
              <w:t xml:space="preserve">%Impedance </w:t>
            </w:r>
            <w:proofErr w:type="gramStart"/>
            <w:r w:rsidRPr="008E10CC">
              <w:rPr>
                <w:rFonts w:ascii="Times New Roman" w:hAnsi="Times New Roman" w:cs="Times New Roman"/>
              </w:rPr>
              <w:t>drop</w:t>
            </w:r>
            <w:proofErr w:type="gramEnd"/>
            <w:r w:rsidR="00EB489D">
              <w:rPr>
                <w:rFonts w:ascii="Times New Roman" w:hAnsi="Times New Roman" w:cs="Times New Roman"/>
              </w:rPr>
              <w:t xml:space="preserve"> </w:t>
            </w:r>
          </w:p>
          <w:p w14:paraId="5FB5C4E8" w14:textId="5FC6135B" w:rsidR="004F676B" w:rsidRPr="008E10CC" w:rsidRDefault="004F676B" w:rsidP="00EB48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percent</w:t>
            </w:r>
            <w:r w:rsidR="001038E2">
              <w:rPr>
                <w:rFonts w:ascii="Times New Roman" w:hAnsi="Times New Roman" w:cs="Times New Roman" w:hint="eastAsia"/>
              </w:rPr>
              <w:t>age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689" w:type="dxa"/>
            <w:tcBorders>
              <w:right w:val="nil"/>
            </w:tcBorders>
          </w:tcPr>
          <w:p w14:paraId="13C6C9F5" w14:textId="684B1DDD" w:rsidR="00BA4FC0" w:rsidRPr="008E10CC" w:rsidRDefault="00960810" w:rsidP="00BA4F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.4</w:t>
            </w:r>
          </w:p>
        </w:tc>
        <w:tc>
          <w:tcPr>
            <w:tcW w:w="689" w:type="dxa"/>
            <w:tcBorders>
              <w:left w:val="nil"/>
            </w:tcBorders>
          </w:tcPr>
          <w:p w14:paraId="4C3E8189" w14:textId="2892250D" w:rsidR="00BA4FC0" w:rsidRPr="008E10CC" w:rsidRDefault="00960810" w:rsidP="00BA4F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4</w:t>
            </w:r>
          </w:p>
        </w:tc>
        <w:tc>
          <w:tcPr>
            <w:tcW w:w="689" w:type="dxa"/>
            <w:tcBorders>
              <w:right w:val="nil"/>
            </w:tcBorders>
          </w:tcPr>
          <w:p w14:paraId="4DC23914" w14:textId="0440803B" w:rsidR="00BA4FC0" w:rsidRPr="008E10CC" w:rsidRDefault="00960810" w:rsidP="00BA4F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.7</w:t>
            </w:r>
          </w:p>
        </w:tc>
        <w:tc>
          <w:tcPr>
            <w:tcW w:w="689" w:type="dxa"/>
            <w:tcBorders>
              <w:left w:val="nil"/>
            </w:tcBorders>
          </w:tcPr>
          <w:p w14:paraId="32384FB8" w14:textId="5F42553A" w:rsidR="00BA4FC0" w:rsidRPr="008E10CC" w:rsidRDefault="00960810" w:rsidP="00BA4F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2</w:t>
            </w:r>
          </w:p>
        </w:tc>
        <w:tc>
          <w:tcPr>
            <w:tcW w:w="689" w:type="dxa"/>
          </w:tcPr>
          <w:p w14:paraId="17D4BC2A" w14:textId="7CBC0872" w:rsidR="00BA4FC0" w:rsidRPr="008E10CC" w:rsidRDefault="00960810" w:rsidP="00BA4F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.7</w:t>
            </w:r>
          </w:p>
        </w:tc>
        <w:tc>
          <w:tcPr>
            <w:tcW w:w="689" w:type="dxa"/>
          </w:tcPr>
          <w:p w14:paraId="57434410" w14:textId="163DE382" w:rsidR="00BA4FC0" w:rsidRPr="008E10CC" w:rsidRDefault="00960810" w:rsidP="00BA4F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0</w:t>
            </w:r>
          </w:p>
        </w:tc>
        <w:tc>
          <w:tcPr>
            <w:tcW w:w="689" w:type="dxa"/>
          </w:tcPr>
          <w:p w14:paraId="4A970B7A" w14:textId="70817C41" w:rsidR="00BA4FC0" w:rsidRPr="008E10CC" w:rsidRDefault="00960810" w:rsidP="00BA4F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.0</w:t>
            </w:r>
          </w:p>
        </w:tc>
        <w:tc>
          <w:tcPr>
            <w:tcW w:w="689" w:type="dxa"/>
          </w:tcPr>
          <w:p w14:paraId="1FA03637" w14:textId="57DA14F1" w:rsidR="00BA4FC0" w:rsidRPr="008E10CC" w:rsidRDefault="00960810" w:rsidP="00BA4F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3</w:t>
            </w:r>
          </w:p>
        </w:tc>
        <w:tc>
          <w:tcPr>
            <w:tcW w:w="689" w:type="dxa"/>
          </w:tcPr>
          <w:p w14:paraId="604CAF39" w14:textId="56C5ED89" w:rsidR="00BA4FC0" w:rsidRPr="008E10CC" w:rsidRDefault="00960810" w:rsidP="00BA4F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.6</w:t>
            </w:r>
          </w:p>
        </w:tc>
        <w:tc>
          <w:tcPr>
            <w:tcW w:w="689" w:type="dxa"/>
          </w:tcPr>
          <w:p w14:paraId="78EB1657" w14:textId="75768556" w:rsidR="00BA4FC0" w:rsidRPr="008E10CC" w:rsidRDefault="00960810" w:rsidP="00BA4F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9</w:t>
            </w:r>
          </w:p>
        </w:tc>
        <w:tc>
          <w:tcPr>
            <w:tcW w:w="689" w:type="dxa"/>
          </w:tcPr>
          <w:p w14:paraId="6DC4F260" w14:textId="182597AD" w:rsidR="00BA4FC0" w:rsidRPr="008E10CC" w:rsidRDefault="00960810" w:rsidP="00BA4F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.6</w:t>
            </w:r>
          </w:p>
        </w:tc>
        <w:tc>
          <w:tcPr>
            <w:tcW w:w="689" w:type="dxa"/>
          </w:tcPr>
          <w:p w14:paraId="379346EF" w14:textId="4F903259" w:rsidR="00BA4FC0" w:rsidRPr="008E10CC" w:rsidRDefault="00960810" w:rsidP="00BA4F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7</w:t>
            </w:r>
          </w:p>
        </w:tc>
        <w:tc>
          <w:tcPr>
            <w:tcW w:w="689" w:type="dxa"/>
            <w:tcBorders>
              <w:right w:val="nil"/>
            </w:tcBorders>
          </w:tcPr>
          <w:p w14:paraId="35571FC2" w14:textId="7441EE25" w:rsidR="00BA4FC0" w:rsidRPr="008E10CC" w:rsidRDefault="00960810" w:rsidP="00BA4F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.6</w:t>
            </w:r>
          </w:p>
        </w:tc>
        <w:tc>
          <w:tcPr>
            <w:tcW w:w="689" w:type="dxa"/>
            <w:tcBorders>
              <w:left w:val="nil"/>
            </w:tcBorders>
          </w:tcPr>
          <w:p w14:paraId="6A6A2E1D" w14:textId="03404A04" w:rsidR="00BA4FC0" w:rsidRPr="008E10CC" w:rsidRDefault="00960810" w:rsidP="00BA4F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6</w:t>
            </w:r>
          </w:p>
        </w:tc>
        <w:tc>
          <w:tcPr>
            <w:tcW w:w="689" w:type="dxa"/>
            <w:tcBorders>
              <w:right w:val="nil"/>
            </w:tcBorders>
          </w:tcPr>
          <w:p w14:paraId="152891CD" w14:textId="7A4FE533" w:rsidR="00BA4FC0" w:rsidRPr="008E10CC" w:rsidRDefault="00960810" w:rsidP="00BA4F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.9</w:t>
            </w:r>
          </w:p>
        </w:tc>
        <w:tc>
          <w:tcPr>
            <w:tcW w:w="689" w:type="dxa"/>
            <w:tcBorders>
              <w:left w:val="nil"/>
            </w:tcBorders>
          </w:tcPr>
          <w:p w14:paraId="506E2CBB" w14:textId="0A277B48" w:rsidR="00BA4FC0" w:rsidRPr="008E10CC" w:rsidRDefault="00960810" w:rsidP="00BA4F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4</w:t>
            </w:r>
          </w:p>
        </w:tc>
      </w:tr>
    </w:tbl>
    <w:bookmarkEnd w:id="0"/>
    <w:p w14:paraId="66C6F490" w14:textId="028C1C00" w:rsidR="00CA4023" w:rsidRPr="008E10CC" w:rsidRDefault="004F676B" w:rsidP="00BA4FC0">
      <w:pPr>
        <w:jc w:val="center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 w:hint="eastAsia"/>
          <w:b/>
          <w:bCs/>
          <w:lang w:val="en-GB"/>
        </w:rPr>
        <w:t xml:space="preserve">Supplement </w:t>
      </w:r>
      <w:r w:rsidR="00CA4023" w:rsidRPr="008E10CC">
        <w:rPr>
          <w:rFonts w:ascii="Times New Roman" w:hAnsi="Times New Roman" w:cs="Times New Roman"/>
          <w:b/>
          <w:bCs/>
          <w:lang w:val="en-GB"/>
        </w:rPr>
        <w:t xml:space="preserve">Table. </w:t>
      </w:r>
      <w:r w:rsidR="003A1CCC">
        <w:rPr>
          <w:rFonts w:ascii="Times New Roman" w:hAnsi="Times New Roman" w:cs="Times New Roman"/>
          <w:b/>
          <w:bCs/>
          <w:lang w:val="en-GB"/>
        </w:rPr>
        <w:t>A</w:t>
      </w:r>
      <w:r w:rsidR="001038E2" w:rsidRPr="001038E2">
        <w:rPr>
          <w:rFonts w:ascii="Times New Roman" w:hAnsi="Times New Roman" w:cs="Times New Roman"/>
          <w:b/>
          <w:bCs/>
          <w:lang w:val="en-GB"/>
        </w:rPr>
        <w:t xml:space="preserve"> comparison of the initial impedance, absolute impedance </w:t>
      </w:r>
      <w:proofErr w:type="gramStart"/>
      <w:r w:rsidR="001038E2" w:rsidRPr="001038E2">
        <w:rPr>
          <w:rFonts w:ascii="Times New Roman" w:hAnsi="Times New Roman" w:cs="Times New Roman"/>
          <w:b/>
          <w:bCs/>
          <w:lang w:val="en-GB"/>
        </w:rPr>
        <w:t>drop</w:t>
      </w:r>
      <w:proofErr w:type="gramEnd"/>
      <w:r w:rsidR="001038E2" w:rsidRPr="001038E2">
        <w:rPr>
          <w:rFonts w:ascii="Times New Roman" w:hAnsi="Times New Roman" w:cs="Times New Roman"/>
          <w:b/>
          <w:bCs/>
          <w:lang w:val="en-GB"/>
        </w:rPr>
        <w:t>, and percentage impedance drop</w:t>
      </w:r>
      <w:r w:rsidR="00CA4023" w:rsidRPr="008E10CC">
        <w:rPr>
          <w:rFonts w:ascii="Times New Roman" w:hAnsi="Times New Roman" w:cs="Times New Roman"/>
          <w:b/>
          <w:bCs/>
          <w:lang w:val="en-GB"/>
        </w:rPr>
        <w:t xml:space="preserve"> at each s</w:t>
      </w:r>
      <w:r w:rsidR="009B38B7" w:rsidRPr="008E10CC">
        <w:rPr>
          <w:rFonts w:ascii="Times New Roman" w:hAnsi="Times New Roman" w:cs="Times New Roman"/>
          <w:b/>
          <w:bCs/>
          <w:lang w:val="en-GB"/>
        </w:rPr>
        <w:t>egment</w:t>
      </w:r>
    </w:p>
    <w:p w14:paraId="683E69A9" w14:textId="25CEC532" w:rsidR="00116B37" w:rsidRPr="008E10CC" w:rsidRDefault="001372FF" w:rsidP="00BA4FC0">
      <w:pPr>
        <w:jc w:val="center"/>
        <w:rPr>
          <w:rFonts w:ascii="Times New Roman" w:hAnsi="Times New Roman" w:cs="Times New Roman"/>
        </w:rPr>
      </w:pPr>
      <w:r w:rsidRPr="008E10CC">
        <w:rPr>
          <w:rFonts w:ascii="Times New Roman" w:hAnsi="Times New Roman" w:cs="Times New Roman"/>
        </w:rPr>
        <w:t>Abbreviations: LI, local impedance; GI, general impedance</w:t>
      </w:r>
    </w:p>
    <w:sectPr w:rsidR="00116B37" w:rsidRPr="008E10CC" w:rsidSect="00BA4FC0">
      <w:pgSz w:w="16838" w:h="11906" w:orient="landscape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485795" w14:textId="77777777" w:rsidR="00FD7F8D" w:rsidRDefault="00FD7F8D" w:rsidP="007F4E7B">
      <w:r>
        <w:separator/>
      </w:r>
    </w:p>
  </w:endnote>
  <w:endnote w:type="continuationSeparator" w:id="0">
    <w:p w14:paraId="77B612E1" w14:textId="77777777" w:rsidR="00FD7F8D" w:rsidRDefault="00FD7F8D" w:rsidP="007F4E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45F65E" w14:textId="77777777" w:rsidR="00FD7F8D" w:rsidRDefault="00FD7F8D" w:rsidP="007F4E7B">
      <w:r>
        <w:separator/>
      </w:r>
    </w:p>
  </w:footnote>
  <w:footnote w:type="continuationSeparator" w:id="0">
    <w:p w14:paraId="07B23D44" w14:textId="77777777" w:rsidR="00FD7F8D" w:rsidRDefault="00FD7F8D" w:rsidP="007F4E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07C"/>
    <w:rsid w:val="00004517"/>
    <w:rsid w:val="000233DA"/>
    <w:rsid w:val="00100DD0"/>
    <w:rsid w:val="001038E2"/>
    <w:rsid w:val="0011507B"/>
    <w:rsid w:val="00116B37"/>
    <w:rsid w:val="00117729"/>
    <w:rsid w:val="001372FF"/>
    <w:rsid w:val="00151E96"/>
    <w:rsid w:val="001A1FF9"/>
    <w:rsid w:val="002E4923"/>
    <w:rsid w:val="00313617"/>
    <w:rsid w:val="00347BBF"/>
    <w:rsid w:val="003871E0"/>
    <w:rsid w:val="003A1CCC"/>
    <w:rsid w:val="004B5A4E"/>
    <w:rsid w:val="004E2BEC"/>
    <w:rsid w:val="004F676B"/>
    <w:rsid w:val="00507650"/>
    <w:rsid w:val="0057066F"/>
    <w:rsid w:val="0058273C"/>
    <w:rsid w:val="00585C7C"/>
    <w:rsid w:val="00592A3E"/>
    <w:rsid w:val="005A2632"/>
    <w:rsid w:val="005C0275"/>
    <w:rsid w:val="005E5D64"/>
    <w:rsid w:val="00606960"/>
    <w:rsid w:val="00635411"/>
    <w:rsid w:val="00653249"/>
    <w:rsid w:val="00671EB4"/>
    <w:rsid w:val="006B6BA0"/>
    <w:rsid w:val="006E56DE"/>
    <w:rsid w:val="006F5F79"/>
    <w:rsid w:val="007342CD"/>
    <w:rsid w:val="00746EFC"/>
    <w:rsid w:val="0076546E"/>
    <w:rsid w:val="00766B03"/>
    <w:rsid w:val="007F4E7B"/>
    <w:rsid w:val="008B1E41"/>
    <w:rsid w:val="008E10CC"/>
    <w:rsid w:val="008F2A58"/>
    <w:rsid w:val="00914BDF"/>
    <w:rsid w:val="00960810"/>
    <w:rsid w:val="00963340"/>
    <w:rsid w:val="00976544"/>
    <w:rsid w:val="00976D57"/>
    <w:rsid w:val="009B38B7"/>
    <w:rsid w:val="009C665A"/>
    <w:rsid w:val="00A06FB4"/>
    <w:rsid w:val="00A10737"/>
    <w:rsid w:val="00A3516D"/>
    <w:rsid w:val="00A76AD6"/>
    <w:rsid w:val="00AC17E3"/>
    <w:rsid w:val="00AD4CB7"/>
    <w:rsid w:val="00B26317"/>
    <w:rsid w:val="00B3797A"/>
    <w:rsid w:val="00B5282D"/>
    <w:rsid w:val="00B66D56"/>
    <w:rsid w:val="00B679E8"/>
    <w:rsid w:val="00BA4FC0"/>
    <w:rsid w:val="00BB082A"/>
    <w:rsid w:val="00C955C4"/>
    <w:rsid w:val="00CA4023"/>
    <w:rsid w:val="00D126DA"/>
    <w:rsid w:val="00D6398B"/>
    <w:rsid w:val="00D71F05"/>
    <w:rsid w:val="00D81F7D"/>
    <w:rsid w:val="00DD14F9"/>
    <w:rsid w:val="00DE54BE"/>
    <w:rsid w:val="00E0607C"/>
    <w:rsid w:val="00E118FA"/>
    <w:rsid w:val="00E135F5"/>
    <w:rsid w:val="00E5628E"/>
    <w:rsid w:val="00E922AF"/>
    <w:rsid w:val="00EB0D76"/>
    <w:rsid w:val="00EB489D"/>
    <w:rsid w:val="00F01102"/>
    <w:rsid w:val="00F468BE"/>
    <w:rsid w:val="00F55AAD"/>
    <w:rsid w:val="00F73200"/>
    <w:rsid w:val="00F83B08"/>
    <w:rsid w:val="00FD7882"/>
    <w:rsid w:val="00FD7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076C372"/>
  <w15:chartTrackingRefBased/>
  <w15:docId w15:val="{5CCBC4E8-EFFB-4FB9-838F-C2D35C84D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060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F4E7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F4E7B"/>
  </w:style>
  <w:style w:type="paragraph" w:styleId="a6">
    <w:name w:val="footer"/>
    <w:basedOn w:val="a"/>
    <w:link w:val="a7"/>
    <w:uiPriority w:val="99"/>
    <w:unhideWhenUsed/>
    <w:rsid w:val="007F4E7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F4E7B"/>
  </w:style>
  <w:style w:type="paragraph" w:styleId="a8">
    <w:name w:val="Revision"/>
    <w:hidden/>
    <w:uiPriority w:val="99"/>
    <w:semiHidden/>
    <w:rsid w:val="003A1C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06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5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7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3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87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9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4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1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1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9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1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0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13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2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2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3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06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6</TotalTime>
  <Pages>1</Pages>
  <Words>87</Words>
  <Characters>499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川野 大輔</dc:creator>
  <cp:keywords/>
  <dc:description/>
  <cp:lastModifiedBy>大輔 川野</cp:lastModifiedBy>
  <cp:revision>29</cp:revision>
  <dcterms:created xsi:type="dcterms:W3CDTF">2020-10-16T23:16:00Z</dcterms:created>
  <dcterms:modified xsi:type="dcterms:W3CDTF">2026-01-27T21:43:00Z</dcterms:modified>
</cp:coreProperties>
</file>